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830A4" w14:textId="77777777" w:rsidR="0007040E" w:rsidRDefault="00312B5D" w:rsidP="00312B5D">
      <w:pPr>
        <w:pStyle w:val="Title"/>
      </w:pPr>
      <w:r>
        <w:t>Supplementary file 2</w:t>
      </w:r>
    </w:p>
    <w:p w14:paraId="4B0ED5B3" w14:textId="77777777" w:rsidR="00312B5D" w:rsidRDefault="00312B5D" w:rsidP="00312B5D">
      <w:pPr>
        <w:pStyle w:val="Title"/>
      </w:pPr>
    </w:p>
    <w:p w14:paraId="132910DE" w14:textId="77777777" w:rsidR="00312B5D" w:rsidRDefault="00312B5D" w:rsidP="00312B5D">
      <w:pPr>
        <w:pStyle w:val="Title"/>
      </w:pPr>
      <w:r>
        <w:t>Security and Article distinction in pypedia.com</w:t>
      </w:r>
    </w:p>
    <w:p w14:paraId="2978CA26" w14:textId="4F09DD80" w:rsidR="00312B5D" w:rsidRDefault="00312B5D" w:rsidP="00312B5D">
      <w:r>
        <w:t>In a collaborative, open and freely available content management system, special measures have to be taken in order</w:t>
      </w:r>
      <w:r w:rsidR="004C4216">
        <w:t xml:space="preserve"> to prevent edits that are mali</w:t>
      </w:r>
      <w:r>
        <w:t xml:space="preserve">cious, erroneous and in general non-contributing. </w:t>
      </w:r>
      <w:r w:rsidR="00F221E9">
        <w:t xml:space="preserve">In </w:t>
      </w:r>
      <w:proofErr w:type="spellStart"/>
      <w:r w:rsidR="00F221E9">
        <w:t>pypedia</w:t>
      </w:r>
      <w:proofErr w:type="spellEnd"/>
      <w:r w:rsidR="00F221E9">
        <w:t>, t</w:t>
      </w:r>
      <w:r>
        <w:t>he most important measure is the division of the ar</w:t>
      </w:r>
      <w:r w:rsidR="00F221E9">
        <w:t>ticles into two categories, Validated</w:t>
      </w:r>
      <w:r>
        <w:t xml:space="preserve"> and User. </w:t>
      </w:r>
      <w:r w:rsidR="00F221E9">
        <w:t>Articles that belong in the Validated</w:t>
      </w:r>
      <w:r>
        <w:t xml:space="preserve"> category satisfy all the qualitative criteria of </w:t>
      </w:r>
      <w:proofErr w:type="spellStart"/>
      <w:r>
        <w:t>PyPedia</w:t>
      </w:r>
      <w:proofErr w:type="spellEnd"/>
      <w:r>
        <w:t>. These criteria are:</w:t>
      </w:r>
    </w:p>
    <w:p w14:paraId="19EFE1CF" w14:textId="77777777" w:rsidR="00312B5D" w:rsidRDefault="00312B5D" w:rsidP="00312B5D"/>
    <w:p w14:paraId="22B6790D" w14:textId="2430D3DB" w:rsidR="00312B5D" w:rsidRDefault="00312B5D" w:rsidP="004C4216">
      <w:pPr>
        <w:pStyle w:val="ListParagraph"/>
        <w:numPr>
          <w:ilvl w:val="0"/>
          <w:numId w:val="1"/>
        </w:numPr>
      </w:pPr>
      <w:r>
        <w:t>The method should solve a previously defined and known bioinformatics problem.</w:t>
      </w:r>
    </w:p>
    <w:p w14:paraId="4D4E99B3" w14:textId="003C442A" w:rsidR="00312B5D" w:rsidRDefault="00312B5D" w:rsidP="004C4216">
      <w:pPr>
        <w:pStyle w:val="ListParagraph"/>
        <w:numPr>
          <w:ilvl w:val="0"/>
          <w:numId w:val="1"/>
        </w:numPr>
      </w:pPr>
      <w:r>
        <w:t>The code should be concise, easy to understand, commented and “</w:t>
      </w:r>
      <w:proofErr w:type="spellStart"/>
      <w:r>
        <w:t>pythonic</w:t>
      </w:r>
      <w:proofErr w:type="spellEnd"/>
      <w:r>
        <w:t>”.</w:t>
      </w:r>
    </w:p>
    <w:p w14:paraId="5B6B47C9" w14:textId="252B24CB" w:rsidR="00312B5D" w:rsidRDefault="00312B5D" w:rsidP="004C4216">
      <w:pPr>
        <w:pStyle w:val="ListParagraph"/>
        <w:numPr>
          <w:ilvl w:val="0"/>
          <w:numId w:val="1"/>
        </w:numPr>
      </w:pPr>
      <w:r>
        <w:t>The method should have unit te</w:t>
      </w:r>
      <w:r w:rsidR="004C4216">
        <w:t>sts that cover most of the meth</w:t>
      </w:r>
      <w:r>
        <w:t>od’s functionality.</w:t>
      </w:r>
    </w:p>
    <w:p w14:paraId="3DADC91B" w14:textId="2DDDF5BD" w:rsidR="00312B5D" w:rsidRDefault="00312B5D" w:rsidP="004C4216">
      <w:pPr>
        <w:pStyle w:val="ListParagraph"/>
        <w:numPr>
          <w:ilvl w:val="0"/>
          <w:numId w:val="1"/>
        </w:numPr>
      </w:pPr>
      <w:r>
        <w:t>The documentation should be complete, extensive, and precise with references and examples for common cases.</w:t>
      </w:r>
    </w:p>
    <w:p w14:paraId="4F08D78A" w14:textId="37290F74" w:rsidR="00312B5D" w:rsidRDefault="00312B5D" w:rsidP="004C4216">
      <w:pPr>
        <w:pStyle w:val="ListParagraph"/>
        <w:numPr>
          <w:ilvl w:val="0"/>
          <w:numId w:val="1"/>
        </w:numPr>
      </w:pPr>
      <w:r>
        <w:t>The article should contain a well-formed parameters section.</w:t>
      </w:r>
    </w:p>
    <w:p w14:paraId="2141B4F5" w14:textId="77777777" w:rsidR="00312B5D" w:rsidRDefault="00312B5D" w:rsidP="00312B5D"/>
    <w:p w14:paraId="70C7DD17" w14:textId="7EF0AE48" w:rsidR="00312B5D" w:rsidRDefault="00312B5D" w:rsidP="00312B5D">
      <w:r>
        <w:t>These criteria are generic and are constantly under refinement in order to satisfy the needs of a dynamic</w:t>
      </w:r>
      <w:r w:rsidR="00F221E9">
        <w:t xml:space="preserve"> and growing community. The Validated</w:t>
      </w:r>
      <w:r>
        <w:t xml:space="preserve"> category is in contrast with the User category that contains articles cre</w:t>
      </w:r>
      <w:r w:rsidR="00F221E9">
        <w:t>ated by arbitrary users. In the User</w:t>
      </w:r>
      <w:r>
        <w:t xml:space="preserve"> category, users are allowed to submit any content without any active restrictions and quality criteria. The administrators’ intermissions are very limited and happen only in cases of deliberately malicious and misleading content. Beside that, we let the content flourish under the general philosophy of the “wiki” websites. Because of the general unsafe nature of the User methods, we allow their execution only in the python sandbox, where it is impossible to cause any harm. Users can still execute these methods in their local unprotected environment by explicitly setting a parameter in the </w:t>
      </w:r>
      <w:proofErr w:type="spellStart"/>
      <w:r>
        <w:t>PyPedia</w:t>
      </w:r>
      <w:proofErr w:type="spellEnd"/>
      <w:r>
        <w:t xml:space="preserve"> python librar</w:t>
      </w:r>
      <w:r w:rsidR="00F221E9">
        <w:t>y. Moreover, the methods in Validated</w:t>
      </w:r>
      <w:r>
        <w:t xml:space="preserve"> category are not allowed to call methods in the User category whereas the opposite is a</w:t>
      </w:r>
      <w:r w:rsidR="00F221E9">
        <w:t>llowed. The articles in the Validated</w:t>
      </w:r>
      <w:r>
        <w:t xml:space="preserve"> category are created by carefully inspecting the pool of articles in the User category for content that satisfies the aforementioned quality criteria. In case a User article is qualitative eno</w:t>
      </w:r>
      <w:r w:rsidR="00F221E9">
        <w:t>ugh we create a copy in the Validated</w:t>
      </w:r>
      <w:r>
        <w:t xml:space="preserve"> category. With this approach, the community-driven development of the article can continue in th</w:t>
      </w:r>
      <w:r w:rsidR="00F221E9">
        <w:t>e User category whereas the Validated</w:t>
      </w:r>
      <w:r>
        <w:t xml:space="preserve"> category contains a stable, tested and approved version of the article. Users can suggest the </w:t>
      </w:r>
      <w:r w:rsidR="00F221E9">
        <w:t>moving of an article to the Validated</w:t>
      </w:r>
      <w:r>
        <w:t xml:space="preserve"> category by requesting it in the “Discussion” page of the article.</w:t>
      </w:r>
    </w:p>
    <w:p w14:paraId="3E799D23" w14:textId="1F907901" w:rsidR="00312B5D" w:rsidRDefault="00312B5D" w:rsidP="00312B5D">
      <w:r>
        <w:lastRenderedPageBreak/>
        <w:t>The distinction between these categories is very simple and is based on the naming of the title of the articles. The title of the articles in the User category has the format: &lt;</w:t>
      </w:r>
      <w:proofErr w:type="spellStart"/>
      <w:r>
        <w:t>MethodName</w:t>
      </w:r>
      <w:proofErr w:type="spellEnd"/>
      <w:r>
        <w:t xml:space="preserve">&gt;_User_&lt;Username&gt;, for example </w:t>
      </w:r>
      <w:proofErr w:type="spellStart"/>
      <w:r>
        <w:t>foo_User_JohnDoe</w:t>
      </w:r>
      <w:proofErr w:type="spellEnd"/>
      <w:r>
        <w:t xml:space="preserve">, which can be interpreted as the method “foo” created by the user </w:t>
      </w:r>
      <w:proofErr w:type="spellStart"/>
      <w:r>
        <w:t>JohnD</w:t>
      </w:r>
      <w:r w:rsidR="00D21F77">
        <w:t>oe</w:t>
      </w:r>
      <w:proofErr w:type="spellEnd"/>
      <w:r w:rsidR="00D21F77">
        <w:t>. The same article in the Validated</w:t>
      </w:r>
      <w:r>
        <w:t xml:space="preserve"> category would have the title “foo”. The advantage of this distinction is that many users can have a method with the same name, preventing naming “hijacking”. Moreover this allows the creation of mutually trusted sub-communities and sub-namespaces where the creators and the contributors of the articles are easily identified.  </w:t>
      </w:r>
    </w:p>
    <w:p w14:paraId="032F4A4E" w14:textId="77777777" w:rsidR="004C4216" w:rsidRDefault="004C4216" w:rsidP="00312B5D"/>
    <w:p w14:paraId="5A8E2333" w14:textId="77777777" w:rsidR="00312B5D" w:rsidRDefault="00312B5D" w:rsidP="00312B5D">
      <w:r>
        <w:t xml:space="preserve">If a user wants to edit an article but she does not have the appropriate permissions she can press the “Fork this article” button at the top of the article. This creates a copy of the article that is owned by this user, meaning that she can edit the article and define its edit permissions. The new article has an updated name according to the naming schema presented before. “Forking” is a technique also used in the known social coding platform, </w:t>
      </w:r>
      <w:proofErr w:type="spellStart"/>
      <w:r>
        <w:t>github</w:t>
      </w:r>
      <w:proofErr w:type="spellEnd"/>
      <w:r>
        <w:t>.</w:t>
      </w:r>
    </w:p>
    <w:p w14:paraId="48423B8C" w14:textId="77777777" w:rsidR="004C4216" w:rsidRDefault="004C4216" w:rsidP="00312B5D"/>
    <w:p w14:paraId="19E9536A" w14:textId="25D0D646" w:rsidR="00312B5D" w:rsidRDefault="00312B5D" w:rsidP="00312B5D">
      <w:r>
        <w:t>To facilitate these operations, users are divided into three privilege categories. The administrators check for deliberate malicious edits, promot</w:t>
      </w:r>
      <w:r w:rsidR="00F221E9">
        <w:t>e articles from the User to Validated</w:t>
      </w:r>
      <w:r>
        <w:t xml:space="preserve"> category and in general perform “housekeeping” tasks. Signed in users are allowed to create articles according to the presented naming scheme and edit the sections that have permission to. Finally, anonymous are allowed to edit the “Development Code” sections and the Talk pages of the articles.</w:t>
      </w:r>
    </w:p>
    <w:p w14:paraId="2731D4F6" w14:textId="77777777" w:rsidR="00312B5D" w:rsidRDefault="00312B5D">
      <w:bookmarkStart w:id="0" w:name="_GoBack"/>
      <w:bookmarkEnd w:id="0"/>
    </w:p>
    <w:sectPr w:rsidR="00312B5D" w:rsidSect="0007040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4241F4"/>
    <w:multiLevelType w:val="hybridMultilevel"/>
    <w:tmpl w:val="D6F890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671"/>
    <w:rsid w:val="00052671"/>
    <w:rsid w:val="0007040E"/>
    <w:rsid w:val="00312B5D"/>
    <w:rsid w:val="004C4216"/>
    <w:rsid w:val="00D21F77"/>
    <w:rsid w:val="00F221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7057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12B5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2B5D"/>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4C421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12B5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2B5D"/>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4C42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12</Words>
  <Characters>3494</Characters>
  <Application>Microsoft Macintosh Word</Application>
  <DocSecurity>0</DocSecurity>
  <Lines>29</Lines>
  <Paragraphs>8</Paragraphs>
  <ScaleCrop>false</ScaleCrop>
  <Company>UMC Groningen</Company>
  <LinksUpToDate>false</LinksUpToDate>
  <CharactersWithSpaces>4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Kanterakis</dc:creator>
  <cp:keywords/>
  <dc:description/>
  <cp:lastModifiedBy>Alexandros Kanterakis</cp:lastModifiedBy>
  <cp:revision>4</cp:revision>
  <dcterms:created xsi:type="dcterms:W3CDTF">2014-12-09T10:44:00Z</dcterms:created>
  <dcterms:modified xsi:type="dcterms:W3CDTF">2014-12-09T12:26:00Z</dcterms:modified>
</cp:coreProperties>
</file>